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15184" w14:textId="77777777" w:rsidR="00141F90" w:rsidRPr="00194D22" w:rsidRDefault="00141F90" w:rsidP="00141F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4D2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4D2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194D22">
        <w:rPr>
          <w:rFonts w:ascii="Times New Roman" w:hAnsi="Times New Roman" w:cs="Times New Roman"/>
          <w:sz w:val="24"/>
          <w:szCs w:val="24"/>
        </w:rPr>
        <w:t xml:space="preserve"> Primers used in RT-qPCR</w:t>
      </w:r>
    </w:p>
    <w:tbl>
      <w:tblPr>
        <w:tblStyle w:val="a7"/>
        <w:tblW w:w="656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318"/>
        <w:gridCol w:w="5223"/>
        <w:gridCol w:w="3956"/>
      </w:tblGrid>
      <w:tr w:rsidR="00141F90" w:rsidRPr="00194D22" w14:paraId="3F7C893C" w14:textId="77777777" w:rsidTr="00943C41">
        <w:trPr>
          <w:jc w:val="center"/>
        </w:trPr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14:paraId="3E60F58B" w14:textId="77777777" w:rsidR="00141F90" w:rsidRPr="00194D22" w:rsidRDefault="00141F90" w:rsidP="00141F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24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89F01" w14:textId="77777777" w:rsidR="00141F90" w:rsidRPr="00194D22" w:rsidRDefault="00141F90" w:rsidP="00141F9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</w:tcPr>
          <w:p w14:paraId="4DB8A41B" w14:textId="77777777" w:rsidR="00141F90" w:rsidRPr="00194D22" w:rsidRDefault="00141F90" w:rsidP="00141F9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141F90" w:rsidRPr="00194D22" w14:paraId="045465FA" w14:textId="77777777" w:rsidTr="00141F90">
        <w:trPr>
          <w:jc w:val="center"/>
        </w:trPr>
        <w:tc>
          <w:tcPr>
            <w:tcW w:w="898" w:type="pct"/>
            <w:gridSpan w:val="2"/>
            <w:tcBorders>
              <w:top w:val="single" w:sz="4" w:space="0" w:color="auto"/>
            </w:tcBorders>
          </w:tcPr>
          <w:p w14:paraId="27A98C14" w14:textId="77777777" w:rsidR="00141F90" w:rsidRPr="00194D22" w:rsidRDefault="00141F90" w:rsidP="00141F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hAnsi="Times New Roman" w:cs="Times New Roman"/>
                <w:sz w:val="24"/>
                <w:szCs w:val="24"/>
              </w:rPr>
              <w:t>LncRNA NEAT1</w:t>
            </w:r>
          </w:p>
        </w:tc>
        <w:tc>
          <w:tcPr>
            <w:tcW w:w="2334" w:type="pct"/>
            <w:tcBorders>
              <w:top w:val="single" w:sz="4" w:space="0" w:color="auto"/>
            </w:tcBorders>
          </w:tcPr>
          <w:p w14:paraId="2E6FA778" w14:textId="77777777" w:rsidR="00141F90" w:rsidRPr="00194D22" w:rsidRDefault="00141F90" w:rsidP="00141F9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eastAsiaTheme="minorHAnsi" w:hAnsi="Times New Roman" w:cs="Times New Roman"/>
                <w:sz w:val="24"/>
                <w:szCs w:val="24"/>
              </w:rPr>
              <w:t>TGTCCCTCGGCTATGTCAGA</w:t>
            </w:r>
          </w:p>
        </w:tc>
        <w:tc>
          <w:tcPr>
            <w:tcW w:w="1768" w:type="pct"/>
            <w:tcBorders>
              <w:top w:val="single" w:sz="4" w:space="0" w:color="auto"/>
            </w:tcBorders>
          </w:tcPr>
          <w:p w14:paraId="0C787605" w14:textId="77777777" w:rsidR="00141F90" w:rsidRPr="00194D22" w:rsidRDefault="00141F90" w:rsidP="00141F9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eastAsiaTheme="minorHAnsi" w:hAnsi="Times New Roman" w:cs="Times New Roman"/>
                <w:sz w:val="24"/>
                <w:szCs w:val="24"/>
              </w:rPr>
              <w:t>GAGGGGACGTGTTTCCTGAG</w:t>
            </w:r>
          </w:p>
        </w:tc>
      </w:tr>
      <w:tr w:rsidR="00141F90" w:rsidRPr="00194D22" w14:paraId="12280BC6" w14:textId="77777777" w:rsidTr="00943C41">
        <w:trPr>
          <w:jc w:val="center"/>
        </w:trPr>
        <w:tc>
          <w:tcPr>
            <w:tcW w:w="756" w:type="pct"/>
          </w:tcPr>
          <w:p w14:paraId="34D8D83A" w14:textId="77777777" w:rsidR="00141F90" w:rsidRPr="00194D22" w:rsidRDefault="00141F90" w:rsidP="00141F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hAnsi="Times New Roman" w:cs="Times New Roman"/>
                <w:sz w:val="24"/>
                <w:szCs w:val="24"/>
              </w:rPr>
              <w:t>MiR-125a</w:t>
            </w:r>
          </w:p>
        </w:tc>
        <w:tc>
          <w:tcPr>
            <w:tcW w:w="2476" w:type="pct"/>
            <w:gridSpan w:val="2"/>
          </w:tcPr>
          <w:p w14:paraId="7DEBE995" w14:textId="77777777" w:rsidR="00141F90" w:rsidRPr="00194D22" w:rsidRDefault="00141F90" w:rsidP="00141F9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eastAsiaTheme="minorHAnsi" w:hAnsi="Times New Roman" w:cs="Times New Roman"/>
                <w:sz w:val="24"/>
                <w:szCs w:val="24"/>
              </w:rPr>
              <w:t>ACACTCCAGCTGGGTCCCTGAGACCCTTTAAC</w:t>
            </w:r>
          </w:p>
        </w:tc>
        <w:tc>
          <w:tcPr>
            <w:tcW w:w="1768" w:type="pct"/>
          </w:tcPr>
          <w:p w14:paraId="5E6CE207" w14:textId="77777777" w:rsidR="00141F90" w:rsidRPr="00194D22" w:rsidRDefault="00141F90" w:rsidP="00141F9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eastAsiaTheme="minorHAnsi" w:hAnsi="Times New Roman" w:cs="Times New Roman"/>
                <w:sz w:val="24"/>
                <w:szCs w:val="24"/>
              </w:rPr>
              <w:t>TGTCGTGGAGTCGGCAATTC</w:t>
            </w:r>
          </w:p>
        </w:tc>
      </w:tr>
      <w:tr w:rsidR="00141F90" w:rsidRPr="00194D22" w14:paraId="67E3ECCA" w14:textId="77777777" w:rsidTr="00943C41">
        <w:trPr>
          <w:jc w:val="center"/>
        </w:trPr>
        <w:tc>
          <w:tcPr>
            <w:tcW w:w="756" w:type="pct"/>
          </w:tcPr>
          <w:p w14:paraId="25586D9E" w14:textId="77777777" w:rsidR="00141F90" w:rsidRPr="00194D22" w:rsidRDefault="00141F90" w:rsidP="00141F90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eastAsiaTheme="minorHAnsi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476" w:type="pct"/>
            <w:gridSpan w:val="2"/>
          </w:tcPr>
          <w:p w14:paraId="4C721333" w14:textId="77777777" w:rsidR="00141F90" w:rsidRPr="00194D22" w:rsidRDefault="00141F90" w:rsidP="00141F90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eastAsiaTheme="minorHAnsi" w:hAnsi="Times New Roman" w:cs="Times New Roman"/>
                <w:sz w:val="24"/>
                <w:szCs w:val="24"/>
              </w:rPr>
              <w:t>TGACCACAGTCCATGCCATCAC</w:t>
            </w:r>
          </w:p>
        </w:tc>
        <w:tc>
          <w:tcPr>
            <w:tcW w:w="1768" w:type="pct"/>
          </w:tcPr>
          <w:p w14:paraId="4F576C56" w14:textId="77777777" w:rsidR="00141F90" w:rsidRPr="00194D22" w:rsidRDefault="00141F90" w:rsidP="00141F90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eastAsiaTheme="minorHAnsi" w:hAnsi="Times New Roman" w:cs="Times New Roman"/>
                <w:sz w:val="24"/>
                <w:szCs w:val="24"/>
              </w:rPr>
              <w:t>GCCTGCTTCACCACCTTCTTGA</w:t>
            </w:r>
          </w:p>
        </w:tc>
      </w:tr>
      <w:tr w:rsidR="00141F90" w:rsidRPr="00194D22" w14:paraId="10C02355" w14:textId="77777777" w:rsidTr="00943C41">
        <w:trPr>
          <w:jc w:val="center"/>
        </w:trPr>
        <w:tc>
          <w:tcPr>
            <w:tcW w:w="756" w:type="pct"/>
          </w:tcPr>
          <w:p w14:paraId="2E000183" w14:textId="77777777" w:rsidR="00141F90" w:rsidRPr="00194D22" w:rsidRDefault="00141F90" w:rsidP="00141F90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eastAsiaTheme="minorHAnsi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2476" w:type="pct"/>
            <w:gridSpan w:val="2"/>
          </w:tcPr>
          <w:p w14:paraId="5146C94B" w14:textId="77777777" w:rsidR="00141F90" w:rsidRPr="00194D22" w:rsidRDefault="00141F90" w:rsidP="00141F90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eastAsiaTheme="minorHAnsi" w:hAnsi="Times New Roman" w:cs="Times New Roman"/>
                <w:sz w:val="24"/>
                <w:szCs w:val="24"/>
              </w:rPr>
              <w:t>CTCGCTTCGGCAGCACATATACTA</w:t>
            </w:r>
          </w:p>
        </w:tc>
        <w:tc>
          <w:tcPr>
            <w:tcW w:w="1768" w:type="pct"/>
          </w:tcPr>
          <w:p w14:paraId="23A51FC2" w14:textId="77777777" w:rsidR="00141F90" w:rsidRPr="00194D22" w:rsidRDefault="00141F90" w:rsidP="00141F90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94D22">
              <w:rPr>
                <w:rFonts w:ascii="Times New Roman" w:eastAsiaTheme="minorHAnsi" w:hAnsi="Times New Roman" w:cs="Times New Roman"/>
                <w:sz w:val="24"/>
                <w:szCs w:val="24"/>
              </w:rPr>
              <w:t>ACGAATTTGCGTGTCATCCTTGC</w:t>
            </w:r>
          </w:p>
        </w:tc>
      </w:tr>
    </w:tbl>
    <w:p w14:paraId="035BDCE4" w14:textId="77777777" w:rsidR="009019E8" w:rsidRDefault="009019E8" w:rsidP="00141F90">
      <w:pPr>
        <w:spacing w:line="360" w:lineRule="auto"/>
      </w:pPr>
      <w:bookmarkStart w:id="0" w:name="_GoBack"/>
      <w:bookmarkEnd w:id="0"/>
    </w:p>
    <w:sectPr w:rsidR="00901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5CF059" w14:textId="77777777" w:rsidR="002F1B53" w:rsidRDefault="002F1B53" w:rsidP="00141F90">
      <w:r>
        <w:separator/>
      </w:r>
    </w:p>
  </w:endnote>
  <w:endnote w:type="continuationSeparator" w:id="0">
    <w:p w14:paraId="0DC084A2" w14:textId="77777777" w:rsidR="002F1B53" w:rsidRDefault="002F1B53" w:rsidP="00141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51A7D6" w14:textId="77777777" w:rsidR="002F1B53" w:rsidRDefault="002F1B53" w:rsidP="00141F90">
      <w:r>
        <w:separator/>
      </w:r>
    </w:p>
  </w:footnote>
  <w:footnote w:type="continuationSeparator" w:id="0">
    <w:p w14:paraId="38673C2C" w14:textId="77777777" w:rsidR="002F1B53" w:rsidRDefault="002F1B53" w:rsidP="00141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406EC"/>
    <w:rsid w:val="00141F90"/>
    <w:rsid w:val="002F1B53"/>
    <w:rsid w:val="003406EC"/>
    <w:rsid w:val="009019E8"/>
    <w:rsid w:val="009C5621"/>
    <w:rsid w:val="00E3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6532F1-62EE-4A3E-B979-EB40EEA95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F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1F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1F90"/>
    <w:rPr>
      <w:sz w:val="18"/>
      <w:szCs w:val="18"/>
    </w:rPr>
  </w:style>
  <w:style w:type="table" w:styleId="a7">
    <w:name w:val="Table Grid"/>
    <w:basedOn w:val="a1"/>
    <w:uiPriority w:val="39"/>
    <w:rsid w:val="00141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0-02-12T06:31:00Z</dcterms:created>
  <dcterms:modified xsi:type="dcterms:W3CDTF">2020-02-12T06:31:00Z</dcterms:modified>
</cp:coreProperties>
</file>